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0527" w:rsidRPr="00AC7EFF" w:rsidRDefault="00FB0527" w:rsidP="00FB0527">
      <w:pPr>
        <w:spacing w:line="360" w:lineRule="auto"/>
        <w:rPr>
          <w:rFonts w:ascii="Times New Roman" w:hAnsi="Times New Roman" w:cs="Times New Roman"/>
        </w:rPr>
      </w:pPr>
      <w:proofErr w:type="gramStart"/>
      <w:r w:rsidRPr="00AC7EF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Pr="00AC7EF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AC7EFF">
        <w:rPr>
          <w:rFonts w:ascii="Times New Roman" w:hAnsi="Times New Roman" w:cs="Times New Roman"/>
        </w:rPr>
        <w:t>able.</w:t>
      </w:r>
      <w:proofErr w:type="gramEnd"/>
      <w:r w:rsidRPr="00AC7EFF">
        <w:rPr>
          <w:rFonts w:ascii="Times New Roman" w:hAnsi="Times New Roman" w:cs="Times New Roman"/>
        </w:rPr>
        <w:t xml:space="preserve">  Top-five I</w:t>
      </w:r>
      <w:r>
        <w:rPr>
          <w:rFonts w:ascii="Times New Roman" w:hAnsi="Times New Roman" w:cs="Times New Roman"/>
        </w:rPr>
        <w:t>ngenuity Pathway Analysis (I</w:t>
      </w:r>
      <w:r w:rsidRPr="00AC7EFF">
        <w:rPr>
          <w:rFonts w:ascii="Times New Roman" w:hAnsi="Times New Roman" w:cs="Times New Roman"/>
        </w:rPr>
        <w:t>PA</w:t>
      </w:r>
      <w:r>
        <w:rPr>
          <w:rFonts w:ascii="Times New Roman" w:hAnsi="Times New Roman" w:cs="Times New Roman"/>
        </w:rPr>
        <w:t>)</w:t>
      </w:r>
      <w:r w:rsidRPr="00AC7EFF">
        <w:rPr>
          <w:rFonts w:ascii="Times New Roman" w:hAnsi="Times New Roman" w:cs="Times New Roman"/>
        </w:rPr>
        <w:t xml:space="preserve"> results for 62 of 183 DEGs (down-regulated in young compared to old</w:t>
      </w:r>
      <w:r>
        <w:rPr>
          <w:rFonts w:ascii="Times New Roman" w:hAnsi="Times New Roman" w:cs="Times New Roman"/>
        </w:rPr>
        <w:t>er</w:t>
      </w:r>
      <w:r w:rsidRPr="00AC7EF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hort</w:t>
      </w:r>
      <w:r w:rsidRPr="00AC7EFF">
        <w:rPr>
          <w:rFonts w:ascii="Times New Roman" w:hAnsi="Times New Roman" w:cs="Times New Roman"/>
        </w:rPr>
        <w:t xml:space="preserve">) from the </w:t>
      </w:r>
      <w:proofErr w:type="spellStart"/>
      <w:r w:rsidRPr="00AC7EFF">
        <w:rPr>
          <w:rFonts w:ascii="Times New Roman" w:hAnsi="Times New Roman" w:cs="Times New Roman"/>
        </w:rPr>
        <w:t>age</w:t>
      </w:r>
      <w:proofErr w:type="gramStart"/>
      <w:r w:rsidRPr="00AC7EFF">
        <w:rPr>
          <w:rFonts w:ascii="Times New Roman" w:hAnsi="Times New Roman" w:cs="Times New Roman"/>
        </w:rPr>
        <w:t>:tissue</w:t>
      </w:r>
      <w:proofErr w:type="spellEnd"/>
      <w:proofErr w:type="gramEnd"/>
      <w:r w:rsidRPr="00AC7EFF">
        <w:rPr>
          <w:rFonts w:ascii="Times New Roman" w:hAnsi="Times New Roman" w:cs="Times New Roman"/>
        </w:rPr>
        <w:t xml:space="preserve"> interaction contrast.</w:t>
      </w:r>
    </w:p>
    <w:tbl>
      <w:tblPr>
        <w:tblW w:w="9740" w:type="dxa"/>
        <w:tblInd w:w="96" w:type="dxa"/>
        <w:tblLook w:val="04A0"/>
      </w:tblPr>
      <w:tblGrid>
        <w:gridCol w:w="5900"/>
        <w:gridCol w:w="2060"/>
        <w:gridCol w:w="1780"/>
      </w:tblGrid>
      <w:tr w:rsidR="00FB0527" w:rsidRPr="0038354D" w:rsidTr="00481697">
        <w:trPr>
          <w:trHeight w:val="276"/>
        </w:trPr>
        <w:tc>
          <w:tcPr>
            <w:tcW w:w="5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five</w:t>
            </w:r>
            <w:r w:rsidRPr="003835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Canonical Pathways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verlap</w:t>
            </w:r>
          </w:p>
        </w:tc>
      </w:tr>
      <w:tr w:rsidR="00FB0527" w:rsidRPr="0038354D" w:rsidTr="00481697">
        <w:trPr>
          <w:trHeight w:val="264"/>
        </w:trPr>
        <w:tc>
          <w:tcPr>
            <w:tcW w:w="5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propion</w:t>
            </w:r>
            <w:proofErr w:type="spellEnd"/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gradation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E-03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% (2/25)</w:t>
            </w:r>
          </w:p>
        </w:tc>
      </w:tr>
      <w:tr w:rsidR="00FB0527" w:rsidRPr="0038354D" w:rsidTr="00481697">
        <w:trPr>
          <w:trHeight w:val="264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one Degradation 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E-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% (2/26)</w:t>
            </w:r>
          </w:p>
        </w:tc>
      </w:tr>
      <w:tr w:rsidR="00FB0527" w:rsidRPr="0038354D" w:rsidTr="00481697">
        <w:trPr>
          <w:trHeight w:val="264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rogen Biosynthesi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% (2/37)</w:t>
            </w:r>
          </w:p>
        </w:tc>
      </w:tr>
      <w:tr w:rsidR="00FB0527" w:rsidRPr="0038354D" w:rsidTr="00481697">
        <w:trPr>
          <w:trHeight w:val="264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rmine</w:t>
            </w:r>
            <w:proofErr w:type="spellEnd"/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E-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% (1/2)</w:t>
            </w:r>
          </w:p>
        </w:tc>
      </w:tr>
      <w:tr w:rsidR="00FB0527" w:rsidRPr="0038354D" w:rsidTr="00481697">
        <w:trPr>
          <w:trHeight w:val="264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rmidine</w:t>
            </w:r>
            <w:proofErr w:type="spellEnd"/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synthesis 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4E-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% (1/3)</w:t>
            </w:r>
          </w:p>
        </w:tc>
      </w:tr>
      <w:tr w:rsidR="00FB0527" w:rsidRPr="0038354D" w:rsidTr="00481697">
        <w:trPr>
          <w:trHeight w:val="264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0527" w:rsidRPr="0038354D" w:rsidTr="00481697">
        <w:trPr>
          <w:trHeight w:val="264"/>
        </w:trPr>
        <w:tc>
          <w:tcPr>
            <w:tcW w:w="5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op </w:t>
            </w:r>
            <w:r w:rsidRPr="003835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pstream Regulator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ctivation z scor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dicted Activity</w:t>
            </w:r>
          </w:p>
        </w:tc>
      </w:tr>
      <w:tr w:rsidR="00FB0527" w:rsidRPr="0038354D" w:rsidTr="00481697">
        <w:trPr>
          <w:trHeight w:val="264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AP, a gene with </w:t>
            </w:r>
            <w:proofErr w:type="spellStart"/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lsensing</w:t>
            </w:r>
            <w:proofErr w:type="spellEnd"/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ed</w:t>
            </w:r>
          </w:p>
        </w:tc>
      </w:tr>
      <w:tr w:rsidR="00FB0527" w:rsidRPr="0038354D" w:rsidTr="00481697">
        <w:trPr>
          <w:trHeight w:val="264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REBF2, Sterol Regulatory </w:t>
            </w:r>
            <w:proofErr w:type="spellStart"/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mentBinding</w:t>
            </w:r>
            <w:proofErr w:type="spellEnd"/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cription Factor 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ed</w:t>
            </w:r>
          </w:p>
        </w:tc>
      </w:tr>
      <w:tr w:rsidR="00FB0527" w:rsidRPr="0038354D" w:rsidTr="00481697">
        <w:trPr>
          <w:trHeight w:val="264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GR2, a transcription regulator                                            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ed</w:t>
            </w:r>
          </w:p>
        </w:tc>
      </w:tr>
      <w:tr w:rsidR="00FB0527" w:rsidRPr="0038354D" w:rsidTr="00481697">
        <w:trPr>
          <w:trHeight w:val="264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0527" w:rsidRPr="0038354D" w:rsidTr="00481697">
        <w:trPr>
          <w:trHeight w:val="264"/>
        </w:trPr>
        <w:tc>
          <w:tcPr>
            <w:tcW w:w="5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op five </w:t>
            </w:r>
            <w:r w:rsidRPr="003835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lecular and Cellular Func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 rang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#Molecules</w:t>
            </w:r>
          </w:p>
        </w:tc>
      </w:tr>
      <w:tr w:rsidR="00FB0527" w:rsidRPr="0038354D" w:rsidTr="00481697">
        <w:trPr>
          <w:trHeight w:val="264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Developmen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E-02-8.01E-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FB0527" w:rsidRPr="0038354D" w:rsidTr="00481697">
        <w:trPr>
          <w:trHeight w:val="264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 Metabolis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E-02-2.40E-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FB0527" w:rsidRPr="0038354D" w:rsidTr="00481697">
        <w:trPr>
          <w:trHeight w:val="264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Molecule Biochemistr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E-02-2.40E-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B0527" w:rsidRPr="0038354D" w:rsidTr="00481697">
        <w:trPr>
          <w:trHeight w:val="264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hydrate Metabolis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E-02-4.79E-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B0527" w:rsidRPr="0038354D" w:rsidTr="00481697">
        <w:trPr>
          <w:trHeight w:val="276"/>
        </w:trPr>
        <w:tc>
          <w:tcPr>
            <w:tcW w:w="5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Transpor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E-02-3.55E-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527" w:rsidRPr="0038354D" w:rsidRDefault="00FB0527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</w:tbl>
    <w:p w:rsidR="00FB0527" w:rsidRPr="00064C01" w:rsidRDefault="00FB0527" w:rsidP="00FB0527">
      <w:pPr>
        <w:rPr>
          <w:rFonts w:ascii="Times New Roman" w:hAnsi="Times New Roman" w:cs="Times New Roman"/>
          <w:sz w:val="20"/>
          <w:szCs w:val="20"/>
        </w:rPr>
      </w:pPr>
    </w:p>
    <w:p w:rsidR="009320B3" w:rsidRDefault="009320B3"/>
    <w:sectPr w:rsidR="009320B3" w:rsidSect="00932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B0527"/>
    <w:rsid w:val="009320B3"/>
    <w:rsid w:val="00FB05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5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79</Characters>
  <Application>Microsoft Office Word</Application>
  <DocSecurity>0</DocSecurity>
  <Lines>7</Lines>
  <Paragraphs>2</Paragraphs>
  <ScaleCrop>false</ScaleCrop>
  <Company>City of Hope</Company>
  <LinksUpToDate>false</LinksUpToDate>
  <CharactersWithSpaces>1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cding</dc:creator>
  <cp:lastModifiedBy>ycding</cp:lastModifiedBy>
  <cp:revision>1</cp:revision>
  <dcterms:created xsi:type="dcterms:W3CDTF">2016-09-21T20:34:00Z</dcterms:created>
  <dcterms:modified xsi:type="dcterms:W3CDTF">2016-09-21T20:35:00Z</dcterms:modified>
</cp:coreProperties>
</file>